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4E6C" w:rsidRDefault="00CA4E6C" w:rsidP="00CA4E6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pPr>
      <w:r w:rsidRPr="00F15EDB">
        <w:rPr>
          <w:b/>
        </w:rPr>
        <w:t>Supplemental Table 1</w:t>
      </w:r>
      <w:r w:rsidRPr="000B627E">
        <w:t xml:space="preserve">. Location of </w:t>
      </w:r>
      <w:r w:rsidRPr="000B627E">
        <w:rPr>
          <w:i/>
        </w:rPr>
        <w:t>Campanula americana</w:t>
      </w:r>
      <w:r w:rsidRPr="000B627E">
        <w:t xml:space="preserve"> population</w:t>
      </w:r>
      <w:r>
        <w:t>s</w:t>
      </w:r>
      <w:r w:rsidRPr="000B627E">
        <w:t xml:space="preserve"> </w:t>
      </w:r>
      <w:r>
        <w:t>crossed</w:t>
      </w:r>
      <w:r w:rsidRPr="000B627E">
        <w:t xml:space="preserve"> to form the base populations for artificial selection</w:t>
      </w:r>
      <w:r>
        <w:t>:</w:t>
      </w:r>
      <w:r w:rsidRPr="000B627E">
        <w:t xml:space="preserve"> MS55 with MI44</w:t>
      </w:r>
      <w:r>
        <w:t xml:space="preserve"> (Base Population I), </w:t>
      </w:r>
      <w:r w:rsidRPr="000B627E">
        <w:t xml:space="preserve">MS70 with TN34 </w:t>
      </w:r>
      <w:r>
        <w:t>(Base Population II)</w:t>
      </w:r>
      <w:r w:rsidRPr="000B627E">
        <w:t xml:space="preserve">. </w:t>
      </w:r>
    </w:p>
    <w:p w:rsidR="00CA4E6C" w:rsidRPr="000B627E" w:rsidRDefault="00CA4E6C" w:rsidP="00CA4E6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pPr>
    </w:p>
    <w:tbl>
      <w:tblPr>
        <w:tblStyle w:val="TableGrid"/>
        <w:tblW w:w="792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6"/>
        <w:gridCol w:w="1984"/>
        <w:gridCol w:w="2000"/>
        <w:gridCol w:w="1702"/>
        <w:gridCol w:w="1433"/>
      </w:tblGrid>
      <w:tr w:rsidR="00CA4E6C" w:rsidRPr="000B627E" w:rsidTr="006303AC">
        <w:tc>
          <w:tcPr>
            <w:tcW w:w="806" w:type="dxa"/>
            <w:tcBorders>
              <w:top w:val="single" w:sz="4" w:space="0" w:color="000000" w:themeColor="text1"/>
              <w:bottom w:val="single" w:sz="4" w:space="0" w:color="auto"/>
            </w:tcBorders>
          </w:tcPr>
          <w:p w:rsidR="00CA4E6C" w:rsidRPr="000B627E" w:rsidRDefault="00CA4E6C" w:rsidP="006303AC">
            <w:pPr>
              <w:spacing w:line="480" w:lineRule="auto"/>
              <w:rPr>
                <w:rFonts w:cs="Arial"/>
                <w:sz w:val="24"/>
                <w:szCs w:val="24"/>
              </w:rPr>
            </w:pPr>
            <w:r w:rsidRPr="000B627E">
              <w:rPr>
                <w:rFonts w:cs="Arial"/>
                <w:sz w:val="24"/>
                <w:szCs w:val="24"/>
              </w:rPr>
              <w:t>ID</w:t>
            </w:r>
          </w:p>
        </w:tc>
        <w:tc>
          <w:tcPr>
            <w:tcW w:w="1984" w:type="dxa"/>
            <w:tcBorders>
              <w:top w:val="single" w:sz="4" w:space="0" w:color="000000" w:themeColor="text1"/>
              <w:bottom w:val="single" w:sz="4" w:space="0" w:color="auto"/>
            </w:tcBorders>
          </w:tcPr>
          <w:p w:rsidR="00CA4E6C" w:rsidRPr="000B627E" w:rsidRDefault="00CA4E6C" w:rsidP="006303AC">
            <w:pPr>
              <w:spacing w:line="480" w:lineRule="auto"/>
              <w:jc w:val="center"/>
              <w:rPr>
                <w:rFonts w:cs="Arial"/>
                <w:sz w:val="24"/>
                <w:szCs w:val="24"/>
              </w:rPr>
            </w:pPr>
            <w:r w:rsidRPr="000B627E">
              <w:rPr>
                <w:rFonts w:cs="Arial"/>
                <w:sz w:val="24"/>
                <w:szCs w:val="24"/>
              </w:rPr>
              <w:t>ID in Prendeville et al. 201</w:t>
            </w:r>
            <w:r>
              <w:rPr>
                <w:rFonts w:cs="Arial"/>
                <w:sz w:val="24"/>
                <w:szCs w:val="24"/>
              </w:rPr>
              <w:t>3</w:t>
            </w:r>
          </w:p>
        </w:tc>
        <w:tc>
          <w:tcPr>
            <w:tcW w:w="2000" w:type="dxa"/>
            <w:tcBorders>
              <w:top w:val="single" w:sz="4" w:space="0" w:color="000000" w:themeColor="text1"/>
              <w:bottom w:val="single" w:sz="4" w:space="0" w:color="auto"/>
            </w:tcBorders>
          </w:tcPr>
          <w:p w:rsidR="00CA4E6C" w:rsidRPr="000B627E" w:rsidRDefault="00CA4E6C" w:rsidP="006303AC">
            <w:pPr>
              <w:spacing w:line="480" w:lineRule="auto"/>
              <w:jc w:val="center"/>
              <w:rPr>
                <w:rFonts w:cs="Arial"/>
              </w:rPr>
            </w:pPr>
            <w:r>
              <w:rPr>
                <w:rFonts w:cs="Arial"/>
              </w:rPr>
              <w:t>State</w:t>
            </w:r>
          </w:p>
        </w:tc>
        <w:tc>
          <w:tcPr>
            <w:tcW w:w="1702" w:type="dxa"/>
            <w:tcBorders>
              <w:top w:val="single" w:sz="4" w:space="0" w:color="000000" w:themeColor="text1"/>
              <w:bottom w:val="single" w:sz="4" w:space="0" w:color="auto"/>
            </w:tcBorders>
          </w:tcPr>
          <w:p w:rsidR="00CA4E6C" w:rsidRPr="000B627E" w:rsidRDefault="00CA4E6C" w:rsidP="006303AC">
            <w:pPr>
              <w:spacing w:line="480" w:lineRule="auto"/>
              <w:jc w:val="center"/>
              <w:rPr>
                <w:rFonts w:cs="Arial"/>
                <w:sz w:val="24"/>
                <w:szCs w:val="24"/>
              </w:rPr>
            </w:pPr>
            <w:r w:rsidRPr="000B627E">
              <w:rPr>
                <w:rFonts w:cs="Arial"/>
                <w:sz w:val="24"/>
                <w:szCs w:val="24"/>
              </w:rPr>
              <w:t>Latitude</w:t>
            </w:r>
          </w:p>
        </w:tc>
        <w:tc>
          <w:tcPr>
            <w:tcW w:w="1433" w:type="dxa"/>
            <w:tcBorders>
              <w:top w:val="single" w:sz="4" w:space="0" w:color="000000" w:themeColor="text1"/>
              <w:bottom w:val="single" w:sz="4" w:space="0" w:color="auto"/>
            </w:tcBorders>
          </w:tcPr>
          <w:p w:rsidR="00CA4E6C" w:rsidRPr="000B627E" w:rsidRDefault="00CA4E6C" w:rsidP="006303AC">
            <w:pPr>
              <w:spacing w:line="480" w:lineRule="auto"/>
              <w:jc w:val="center"/>
              <w:rPr>
                <w:rFonts w:cs="Arial"/>
                <w:sz w:val="24"/>
                <w:szCs w:val="24"/>
              </w:rPr>
            </w:pPr>
            <w:r w:rsidRPr="000B627E">
              <w:rPr>
                <w:rFonts w:cs="Arial"/>
                <w:sz w:val="24"/>
                <w:szCs w:val="24"/>
              </w:rPr>
              <w:t>Longitude</w:t>
            </w:r>
          </w:p>
        </w:tc>
      </w:tr>
      <w:tr w:rsidR="00CA4E6C" w:rsidRPr="000B627E" w:rsidTr="006303AC">
        <w:tc>
          <w:tcPr>
            <w:tcW w:w="806" w:type="dxa"/>
            <w:tcBorders>
              <w:top w:val="single" w:sz="4" w:space="0" w:color="auto"/>
            </w:tcBorders>
          </w:tcPr>
          <w:p w:rsidR="00CA4E6C" w:rsidRPr="000B627E" w:rsidRDefault="00CA4E6C" w:rsidP="006303AC">
            <w:pPr>
              <w:spacing w:line="480" w:lineRule="auto"/>
              <w:rPr>
                <w:rFonts w:cs="Arial"/>
                <w:sz w:val="24"/>
                <w:szCs w:val="24"/>
              </w:rPr>
            </w:pPr>
            <w:r w:rsidRPr="000B627E">
              <w:rPr>
                <w:rFonts w:cs="Arial"/>
                <w:sz w:val="24"/>
                <w:szCs w:val="24"/>
              </w:rPr>
              <w:t>MS55</w:t>
            </w:r>
          </w:p>
        </w:tc>
        <w:tc>
          <w:tcPr>
            <w:tcW w:w="1984" w:type="dxa"/>
            <w:tcBorders>
              <w:top w:val="single" w:sz="4" w:space="0" w:color="auto"/>
            </w:tcBorders>
          </w:tcPr>
          <w:p w:rsidR="00CA4E6C" w:rsidRPr="000B627E" w:rsidRDefault="00CA4E6C" w:rsidP="006303AC">
            <w:pPr>
              <w:spacing w:line="480" w:lineRule="auto"/>
              <w:jc w:val="center"/>
              <w:rPr>
                <w:rFonts w:cs="Arial"/>
                <w:sz w:val="24"/>
                <w:szCs w:val="24"/>
              </w:rPr>
            </w:pPr>
            <w:r w:rsidRPr="000B627E">
              <w:rPr>
                <w:rFonts w:cs="Arial"/>
                <w:sz w:val="24"/>
                <w:szCs w:val="24"/>
              </w:rPr>
              <w:t>MS1</w:t>
            </w:r>
          </w:p>
        </w:tc>
        <w:tc>
          <w:tcPr>
            <w:tcW w:w="2000" w:type="dxa"/>
            <w:tcBorders>
              <w:top w:val="single" w:sz="4" w:space="0" w:color="auto"/>
            </w:tcBorders>
          </w:tcPr>
          <w:p w:rsidR="00CA4E6C" w:rsidRPr="000B627E" w:rsidRDefault="00CA4E6C" w:rsidP="006303AC">
            <w:pPr>
              <w:spacing w:line="480" w:lineRule="auto"/>
              <w:jc w:val="center"/>
              <w:rPr>
                <w:rFonts w:cs="Arial"/>
                <w:color w:val="000000"/>
              </w:rPr>
            </w:pPr>
            <w:r>
              <w:rPr>
                <w:rFonts w:cs="Arial"/>
              </w:rPr>
              <w:t>Mississippi</w:t>
            </w:r>
          </w:p>
        </w:tc>
        <w:tc>
          <w:tcPr>
            <w:tcW w:w="1702" w:type="dxa"/>
            <w:tcBorders>
              <w:top w:val="single" w:sz="4" w:space="0" w:color="auto"/>
            </w:tcBorders>
          </w:tcPr>
          <w:p w:rsidR="00CA4E6C" w:rsidRPr="000B627E" w:rsidRDefault="00CA4E6C" w:rsidP="006303AC">
            <w:pPr>
              <w:spacing w:line="480" w:lineRule="auto"/>
              <w:jc w:val="center"/>
              <w:rPr>
                <w:rFonts w:cs="Arial"/>
                <w:sz w:val="24"/>
                <w:szCs w:val="24"/>
              </w:rPr>
            </w:pPr>
            <w:r w:rsidRPr="000B627E">
              <w:rPr>
                <w:rFonts w:cs="Arial"/>
                <w:color w:val="000000"/>
                <w:sz w:val="24"/>
                <w:szCs w:val="24"/>
              </w:rPr>
              <w:t>31.74407</w:t>
            </w:r>
          </w:p>
        </w:tc>
        <w:tc>
          <w:tcPr>
            <w:tcW w:w="1433" w:type="dxa"/>
            <w:tcBorders>
              <w:top w:val="single" w:sz="4" w:space="0" w:color="auto"/>
            </w:tcBorders>
          </w:tcPr>
          <w:p w:rsidR="00CA4E6C" w:rsidRPr="000B627E" w:rsidRDefault="00CA4E6C" w:rsidP="006303AC">
            <w:pPr>
              <w:spacing w:line="480" w:lineRule="auto"/>
              <w:jc w:val="center"/>
              <w:rPr>
                <w:rFonts w:cs="Arial"/>
                <w:sz w:val="24"/>
                <w:szCs w:val="24"/>
              </w:rPr>
            </w:pPr>
            <w:r w:rsidRPr="000B627E">
              <w:rPr>
                <w:rFonts w:cs="Arial"/>
                <w:color w:val="000000"/>
                <w:sz w:val="24"/>
                <w:szCs w:val="24"/>
              </w:rPr>
              <w:t>-88.52413</w:t>
            </w:r>
          </w:p>
        </w:tc>
      </w:tr>
      <w:tr w:rsidR="00CA4E6C" w:rsidRPr="000B627E" w:rsidTr="006303AC">
        <w:tc>
          <w:tcPr>
            <w:tcW w:w="806" w:type="dxa"/>
          </w:tcPr>
          <w:p w:rsidR="00CA4E6C" w:rsidRPr="000B627E" w:rsidRDefault="00CA4E6C" w:rsidP="006303AC">
            <w:pPr>
              <w:spacing w:line="480" w:lineRule="auto"/>
              <w:rPr>
                <w:rFonts w:cs="Arial"/>
                <w:sz w:val="24"/>
                <w:szCs w:val="24"/>
              </w:rPr>
            </w:pPr>
            <w:r w:rsidRPr="000B627E">
              <w:rPr>
                <w:rFonts w:cs="Arial"/>
                <w:sz w:val="24"/>
                <w:szCs w:val="24"/>
              </w:rPr>
              <w:t>MS70</w:t>
            </w:r>
          </w:p>
        </w:tc>
        <w:tc>
          <w:tcPr>
            <w:tcW w:w="1984" w:type="dxa"/>
          </w:tcPr>
          <w:p w:rsidR="00CA4E6C" w:rsidRPr="000B627E" w:rsidRDefault="00CA4E6C" w:rsidP="006303AC">
            <w:pPr>
              <w:spacing w:line="480" w:lineRule="auto"/>
              <w:jc w:val="center"/>
              <w:rPr>
                <w:rFonts w:cs="Arial"/>
                <w:sz w:val="24"/>
                <w:szCs w:val="24"/>
              </w:rPr>
            </w:pPr>
            <w:r w:rsidRPr="000B627E">
              <w:rPr>
                <w:rFonts w:cs="Arial"/>
                <w:sz w:val="24"/>
                <w:szCs w:val="24"/>
              </w:rPr>
              <w:t>MS2</w:t>
            </w:r>
          </w:p>
        </w:tc>
        <w:tc>
          <w:tcPr>
            <w:tcW w:w="2000" w:type="dxa"/>
          </w:tcPr>
          <w:p w:rsidR="00CA4E6C" w:rsidRPr="000B627E" w:rsidRDefault="00CA4E6C" w:rsidP="006303AC">
            <w:pPr>
              <w:spacing w:line="480" w:lineRule="auto"/>
              <w:jc w:val="center"/>
              <w:rPr>
                <w:rFonts w:cs="Arial"/>
                <w:color w:val="000000"/>
              </w:rPr>
            </w:pPr>
            <w:r>
              <w:rPr>
                <w:rFonts w:cs="Arial"/>
              </w:rPr>
              <w:t>Mississippi</w:t>
            </w:r>
          </w:p>
        </w:tc>
        <w:tc>
          <w:tcPr>
            <w:tcW w:w="1702" w:type="dxa"/>
          </w:tcPr>
          <w:p w:rsidR="00CA4E6C" w:rsidRPr="000B627E" w:rsidRDefault="00CA4E6C" w:rsidP="006303AC">
            <w:pPr>
              <w:spacing w:line="480" w:lineRule="auto"/>
              <w:jc w:val="center"/>
              <w:rPr>
                <w:rFonts w:cs="Arial"/>
                <w:sz w:val="24"/>
                <w:szCs w:val="24"/>
              </w:rPr>
            </w:pPr>
            <w:r w:rsidRPr="000B627E">
              <w:rPr>
                <w:rFonts w:cs="Arial"/>
                <w:color w:val="000000"/>
                <w:sz w:val="24"/>
                <w:szCs w:val="24"/>
              </w:rPr>
              <w:t>34.00155</w:t>
            </w:r>
          </w:p>
        </w:tc>
        <w:tc>
          <w:tcPr>
            <w:tcW w:w="1433" w:type="dxa"/>
          </w:tcPr>
          <w:p w:rsidR="00CA4E6C" w:rsidRPr="000B627E" w:rsidRDefault="00CA4E6C" w:rsidP="006303AC">
            <w:pPr>
              <w:spacing w:line="480" w:lineRule="auto"/>
              <w:jc w:val="center"/>
              <w:rPr>
                <w:rFonts w:cs="Arial"/>
                <w:sz w:val="24"/>
                <w:szCs w:val="24"/>
              </w:rPr>
            </w:pPr>
            <w:r w:rsidRPr="000B627E">
              <w:rPr>
                <w:rFonts w:cs="Arial"/>
                <w:color w:val="000000"/>
                <w:sz w:val="24"/>
                <w:szCs w:val="24"/>
              </w:rPr>
              <w:t>-88.5776</w:t>
            </w:r>
          </w:p>
        </w:tc>
      </w:tr>
      <w:tr w:rsidR="00CA4E6C" w:rsidRPr="000B627E" w:rsidTr="006303AC">
        <w:tc>
          <w:tcPr>
            <w:tcW w:w="806" w:type="dxa"/>
          </w:tcPr>
          <w:p w:rsidR="00CA4E6C" w:rsidRPr="000B627E" w:rsidRDefault="00CA4E6C" w:rsidP="006303AC">
            <w:pPr>
              <w:spacing w:line="480" w:lineRule="auto"/>
              <w:rPr>
                <w:rFonts w:cs="Arial"/>
                <w:sz w:val="24"/>
                <w:szCs w:val="24"/>
              </w:rPr>
            </w:pPr>
            <w:r w:rsidRPr="000B627E">
              <w:rPr>
                <w:rFonts w:cs="Arial"/>
                <w:sz w:val="24"/>
                <w:szCs w:val="24"/>
              </w:rPr>
              <w:t>TN34</w:t>
            </w:r>
          </w:p>
        </w:tc>
        <w:tc>
          <w:tcPr>
            <w:tcW w:w="1984" w:type="dxa"/>
          </w:tcPr>
          <w:p w:rsidR="00CA4E6C" w:rsidRPr="000B627E" w:rsidRDefault="00CA4E6C" w:rsidP="006303AC">
            <w:pPr>
              <w:spacing w:line="480" w:lineRule="auto"/>
              <w:jc w:val="center"/>
              <w:rPr>
                <w:rFonts w:cs="Arial"/>
                <w:sz w:val="24"/>
                <w:szCs w:val="24"/>
              </w:rPr>
            </w:pPr>
            <w:r w:rsidRPr="000B627E">
              <w:rPr>
                <w:rFonts w:cs="Arial"/>
                <w:sz w:val="24"/>
                <w:szCs w:val="24"/>
              </w:rPr>
              <w:t>TN</w:t>
            </w:r>
          </w:p>
        </w:tc>
        <w:tc>
          <w:tcPr>
            <w:tcW w:w="2000" w:type="dxa"/>
          </w:tcPr>
          <w:p w:rsidR="00CA4E6C" w:rsidRPr="000B627E" w:rsidRDefault="00CA4E6C" w:rsidP="006303AC">
            <w:pPr>
              <w:spacing w:line="480" w:lineRule="auto"/>
              <w:jc w:val="center"/>
              <w:rPr>
                <w:rFonts w:cs="Arial"/>
                <w:color w:val="000000"/>
              </w:rPr>
            </w:pPr>
            <w:r>
              <w:rPr>
                <w:rFonts w:cs="Arial"/>
              </w:rPr>
              <w:t>Tennessee</w:t>
            </w:r>
          </w:p>
        </w:tc>
        <w:tc>
          <w:tcPr>
            <w:tcW w:w="1702" w:type="dxa"/>
          </w:tcPr>
          <w:p w:rsidR="00CA4E6C" w:rsidRPr="000B627E" w:rsidRDefault="00CA4E6C" w:rsidP="006303AC">
            <w:pPr>
              <w:spacing w:line="480" w:lineRule="auto"/>
              <w:jc w:val="center"/>
              <w:rPr>
                <w:rFonts w:cs="Arial"/>
                <w:sz w:val="24"/>
                <w:szCs w:val="24"/>
              </w:rPr>
            </w:pPr>
            <w:r w:rsidRPr="000B627E">
              <w:rPr>
                <w:rFonts w:cs="Arial"/>
                <w:color w:val="000000"/>
                <w:sz w:val="24"/>
                <w:szCs w:val="24"/>
              </w:rPr>
              <w:t>36.08207</w:t>
            </w:r>
          </w:p>
        </w:tc>
        <w:tc>
          <w:tcPr>
            <w:tcW w:w="1433" w:type="dxa"/>
          </w:tcPr>
          <w:p w:rsidR="00CA4E6C" w:rsidRPr="000B627E" w:rsidRDefault="00CA4E6C" w:rsidP="006303AC">
            <w:pPr>
              <w:spacing w:line="480" w:lineRule="auto"/>
              <w:jc w:val="center"/>
              <w:rPr>
                <w:rFonts w:cs="Arial"/>
                <w:sz w:val="24"/>
                <w:szCs w:val="24"/>
              </w:rPr>
            </w:pPr>
            <w:r w:rsidRPr="000B627E">
              <w:rPr>
                <w:rFonts w:cs="Arial"/>
                <w:color w:val="000000"/>
                <w:sz w:val="24"/>
                <w:szCs w:val="24"/>
              </w:rPr>
              <w:t>-86.29612</w:t>
            </w:r>
          </w:p>
        </w:tc>
      </w:tr>
      <w:tr w:rsidR="00CA4E6C" w:rsidRPr="000B627E" w:rsidTr="006303AC">
        <w:tc>
          <w:tcPr>
            <w:tcW w:w="806" w:type="dxa"/>
          </w:tcPr>
          <w:p w:rsidR="00CA4E6C" w:rsidRPr="000B627E" w:rsidRDefault="00CA4E6C" w:rsidP="006303AC">
            <w:pPr>
              <w:spacing w:line="480" w:lineRule="auto"/>
              <w:rPr>
                <w:rFonts w:cs="Arial"/>
                <w:sz w:val="24"/>
                <w:szCs w:val="24"/>
              </w:rPr>
            </w:pPr>
            <w:r w:rsidRPr="000B627E">
              <w:rPr>
                <w:rFonts w:cs="Arial"/>
                <w:sz w:val="24"/>
                <w:szCs w:val="24"/>
              </w:rPr>
              <w:t>MI44</w:t>
            </w:r>
          </w:p>
        </w:tc>
        <w:tc>
          <w:tcPr>
            <w:tcW w:w="1984" w:type="dxa"/>
          </w:tcPr>
          <w:p w:rsidR="00CA4E6C" w:rsidRPr="000B627E" w:rsidRDefault="00CA4E6C" w:rsidP="006303AC">
            <w:pPr>
              <w:spacing w:line="480" w:lineRule="auto"/>
              <w:jc w:val="center"/>
              <w:rPr>
                <w:rFonts w:cs="Arial"/>
                <w:sz w:val="24"/>
                <w:szCs w:val="24"/>
              </w:rPr>
            </w:pPr>
            <w:r w:rsidRPr="000B627E">
              <w:rPr>
                <w:rFonts w:cs="Arial"/>
                <w:sz w:val="24"/>
                <w:szCs w:val="24"/>
              </w:rPr>
              <w:t>MI2</w:t>
            </w:r>
          </w:p>
        </w:tc>
        <w:tc>
          <w:tcPr>
            <w:tcW w:w="2000" w:type="dxa"/>
          </w:tcPr>
          <w:p w:rsidR="00CA4E6C" w:rsidRPr="000B627E" w:rsidRDefault="00CA4E6C" w:rsidP="006303AC">
            <w:pPr>
              <w:spacing w:line="480" w:lineRule="auto"/>
              <w:jc w:val="center"/>
              <w:rPr>
                <w:rFonts w:cs="Arial"/>
                <w:color w:val="000000"/>
              </w:rPr>
            </w:pPr>
            <w:r>
              <w:rPr>
                <w:rFonts w:cs="Arial"/>
              </w:rPr>
              <w:t>Michigan</w:t>
            </w:r>
          </w:p>
        </w:tc>
        <w:tc>
          <w:tcPr>
            <w:tcW w:w="1702" w:type="dxa"/>
          </w:tcPr>
          <w:p w:rsidR="00CA4E6C" w:rsidRPr="000B627E" w:rsidRDefault="00CA4E6C" w:rsidP="006303AC">
            <w:pPr>
              <w:spacing w:line="480" w:lineRule="auto"/>
              <w:jc w:val="center"/>
              <w:rPr>
                <w:rFonts w:cs="Arial"/>
                <w:sz w:val="24"/>
                <w:szCs w:val="24"/>
              </w:rPr>
            </w:pPr>
            <w:r w:rsidRPr="000B627E">
              <w:rPr>
                <w:rFonts w:cs="Arial"/>
                <w:color w:val="000000"/>
                <w:sz w:val="24"/>
                <w:szCs w:val="24"/>
              </w:rPr>
              <w:t>42.30103</w:t>
            </w:r>
          </w:p>
        </w:tc>
        <w:tc>
          <w:tcPr>
            <w:tcW w:w="1433" w:type="dxa"/>
          </w:tcPr>
          <w:p w:rsidR="00CA4E6C" w:rsidRPr="000B627E" w:rsidRDefault="00CA4E6C" w:rsidP="006303AC">
            <w:pPr>
              <w:spacing w:line="480" w:lineRule="auto"/>
              <w:jc w:val="center"/>
              <w:rPr>
                <w:rFonts w:cs="Arial"/>
                <w:sz w:val="24"/>
                <w:szCs w:val="24"/>
              </w:rPr>
            </w:pPr>
            <w:r w:rsidRPr="000B627E">
              <w:rPr>
                <w:rFonts w:cs="Arial"/>
                <w:color w:val="000000"/>
                <w:sz w:val="24"/>
                <w:szCs w:val="24"/>
              </w:rPr>
              <w:t>-85.35678</w:t>
            </w:r>
          </w:p>
        </w:tc>
      </w:tr>
    </w:tbl>
    <w:p w:rsidR="00CA4E6C" w:rsidRDefault="00CA4E6C" w:rsidP="00CA4E6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pPr>
    </w:p>
    <w:p w:rsidR="00CA4E6C" w:rsidRDefault="00CA4E6C" w:rsidP="00CA4E6C">
      <w:r>
        <w:br w:type="page"/>
      </w:r>
    </w:p>
    <w:p w:rsidR="00CA4E6C" w:rsidRPr="000B627E" w:rsidRDefault="00CA4E6C" w:rsidP="00CA4E6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bookmarkStart w:id="0" w:name="_GoBack"/>
      <w:r w:rsidRPr="00F15EDB">
        <w:rPr>
          <w:b/>
        </w:rPr>
        <w:lastRenderedPageBreak/>
        <w:t xml:space="preserve">Supplemental </w:t>
      </w:r>
      <w:r w:rsidRPr="00981976">
        <w:rPr>
          <w:b/>
        </w:rPr>
        <w:t>Table 2</w:t>
      </w:r>
      <w:r w:rsidRPr="000B627E">
        <w:t xml:space="preserve">. Realized </w:t>
      </w:r>
      <w:r>
        <w:t>heritability,</w:t>
      </w:r>
      <w:r w:rsidRPr="00EA6489">
        <w:t xml:space="preserve"> </w:t>
      </w:r>
      <w:r w:rsidRPr="001B396D">
        <w:rPr>
          <w:i/>
        </w:rPr>
        <w:t>h</w:t>
      </w:r>
      <w:r w:rsidRPr="000B627E">
        <w:rPr>
          <w:vertAlign w:val="superscript"/>
        </w:rPr>
        <w:t>2</w:t>
      </w:r>
      <w:r>
        <w:t>,</w:t>
      </w:r>
      <w:r w:rsidRPr="000B627E">
        <w:rPr>
          <w:vertAlign w:val="superscript"/>
        </w:rPr>
        <w:t xml:space="preserve"> </w:t>
      </w:r>
      <w:r w:rsidRPr="000B627E">
        <w:t xml:space="preserve">of days to germination and days to flowering in </w:t>
      </w:r>
      <w:bookmarkEnd w:id="0"/>
      <w:r w:rsidRPr="000B627E">
        <w:rPr>
          <w:i/>
        </w:rPr>
        <w:t xml:space="preserve">C. americana </w:t>
      </w:r>
      <w:r w:rsidRPr="000B627E">
        <w:t>following artificial selection for early germination and early flowering (EE), early germination and late flowering (EL), late germination and early flowering (LE), late germination and late flowering (LL) for two replicate lines each for each base population.</w:t>
      </w:r>
    </w:p>
    <w:p w:rsidR="00CA4E6C" w:rsidRPr="000B627E" w:rsidRDefault="00CA4E6C" w:rsidP="00CA4E6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400" w:hanging="400"/>
        <w:rPr>
          <w:b/>
        </w:rPr>
      </w:pPr>
    </w:p>
    <w:tbl>
      <w:tblPr>
        <w:tblStyle w:val="TableGrid"/>
        <w:tblW w:w="98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0"/>
        <w:gridCol w:w="1350"/>
        <w:gridCol w:w="1440"/>
        <w:gridCol w:w="2160"/>
        <w:gridCol w:w="45"/>
        <w:gridCol w:w="1755"/>
        <w:gridCol w:w="50"/>
        <w:gridCol w:w="1660"/>
      </w:tblGrid>
      <w:tr w:rsidR="00CA4E6C" w:rsidRPr="006E0491" w:rsidTr="006303AC">
        <w:tc>
          <w:tcPr>
            <w:tcW w:w="1350" w:type="dxa"/>
            <w:tcBorders>
              <w:top w:val="single" w:sz="4" w:space="0" w:color="auto"/>
              <w:bottom w:val="single" w:sz="4" w:space="0" w:color="auto"/>
            </w:tcBorders>
          </w:tcPr>
          <w:p w:rsidR="00CA4E6C" w:rsidRPr="006E0491" w:rsidRDefault="00CA4E6C" w:rsidP="006303AC">
            <w:pPr>
              <w:ind w:right="637"/>
              <w:jc w:val="center"/>
              <w:rPr>
                <w:rFonts w:cs="Arial"/>
                <w:sz w:val="24"/>
                <w:szCs w:val="24"/>
              </w:rPr>
            </w:pPr>
            <w:r w:rsidRPr="006E0491">
              <w:rPr>
                <w:rFonts w:cs="Arial"/>
                <w:sz w:val="24"/>
                <w:szCs w:val="24"/>
              </w:rPr>
              <w:t>Base</w:t>
            </w:r>
          </w:p>
          <w:p w:rsidR="00CA4E6C" w:rsidRPr="006E0491" w:rsidRDefault="00CA4E6C" w:rsidP="006303AC">
            <w:pPr>
              <w:jc w:val="center"/>
              <w:rPr>
                <w:rFonts w:cs="Arial"/>
                <w:sz w:val="24"/>
                <w:szCs w:val="24"/>
              </w:rPr>
            </w:pPr>
            <w:r w:rsidRPr="006E0491">
              <w:rPr>
                <w:rFonts w:cs="Arial"/>
                <w:sz w:val="24"/>
                <w:szCs w:val="24"/>
              </w:rPr>
              <w:t>Population</w:t>
            </w:r>
          </w:p>
        </w:tc>
        <w:tc>
          <w:tcPr>
            <w:tcW w:w="1350" w:type="dxa"/>
            <w:tcBorders>
              <w:top w:val="single" w:sz="4" w:space="0" w:color="auto"/>
              <w:bottom w:val="single" w:sz="4" w:space="0" w:color="auto"/>
            </w:tcBorders>
          </w:tcPr>
          <w:p w:rsidR="00CA4E6C" w:rsidRPr="006E0491" w:rsidRDefault="00CA4E6C" w:rsidP="006303AC">
            <w:pPr>
              <w:jc w:val="center"/>
              <w:rPr>
                <w:rFonts w:cs="Arial"/>
                <w:sz w:val="24"/>
                <w:szCs w:val="24"/>
              </w:rPr>
            </w:pPr>
            <w:r w:rsidRPr="006E0491">
              <w:rPr>
                <w:rFonts w:cs="Arial"/>
                <w:sz w:val="24"/>
                <w:szCs w:val="24"/>
              </w:rPr>
              <w:t>Selection</w:t>
            </w:r>
          </w:p>
          <w:p w:rsidR="00CA4E6C" w:rsidRPr="006E0491" w:rsidRDefault="00CA4E6C" w:rsidP="006303AC">
            <w:pPr>
              <w:jc w:val="center"/>
              <w:rPr>
                <w:rFonts w:cs="Arial"/>
                <w:sz w:val="24"/>
                <w:szCs w:val="24"/>
              </w:rPr>
            </w:pPr>
            <w:r w:rsidRPr="006E0491">
              <w:rPr>
                <w:rFonts w:cs="Arial"/>
                <w:sz w:val="24"/>
                <w:szCs w:val="24"/>
              </w:rPr>
              <w:t>Treatment</w:t>
            </w:r>
          </w:p>
        </w:tc>
        <w:tc>
          <w:tcPr>
            <w:tcW w:w="3645" w:type="dxa"/>
            <w:gridSpan w:val="3"/>
            <w:tcBorders>
              <w:top w:val="single" w:sz="4" w:space="0" w:color="auto"/>
              <w:bottom w:val="single" w:sz="4" w:space="0" w:color="auto"/>
            </w:tcBorders>
          </w:tcPr>
          <w:p w:rsidR="00CA4E6C" w:rsidRPr="006E0491" w:rsidRDefault="00CA4E6C" w:rsidP="006303AC">
            <w:pPr>
              <w:ind w:firstLine="452"/>
              <w:rPr>
                <w:rFonts w:cs="Arial"/>
                <w:sz w:val="24"/>
                <w:szCs w:val="24"/>
              </w:rPr>
            </w:pPr>
            <w:r w:rsidRPr="006E0491">
              <w:rPr>
                <w:rFonts w:cs="Arial"/>
                <w:sz w:val="24"/>
                <w:szCs w:val="24"/>
              </w:rPr>
              <w:t xml:space="preserve">Germination </w:t>
            </w:r>
            <w:r w:rsidRPr="006E0491">
              <w:rPr>
                <w:rFonts w:cs="Arial"/>
                <w:i/>
                <w:sz w:val="24"/>
                <w:szCs w:val="24"/>
              </w:rPr>
              <w:t>h</w:t>
            </w:r>
            <w:r w:rsidRPr="006E0491">
              <w:rPr>
                <w:rFonts w:cs="Arial"/>
                <w:sz w:val="24"/>
                <w:szCs w:val="24"/>
                <w:vertAlign w:val="superscript"/>
              </w:rPr>
              <w:t>2</w:t>
            </w:r>
            <w:r w:rsidRPr="006E0491">
              <w:rPr>
                <w:rFonts w:cs="Arial"/>
                <w:sz w:val="24"/>
                <w:szCs w:val="24"/>
              </w:rPr>
              <w:t xml:space="preserve"> (SE)</w:t>
            </w:r>
          </w:p>
        </w:tc>
        <w:tc>
          <w:tcPr>
            <w:tcW w:w="3465" w:type="dxa"/>
            <w:gridSpan w:val="3"/>
            <w:tcBorders>
              <w:top w:val="single" w:sz="4" w:space="0" w:color="auto"/>
              <w:bottom w:val="single" w:sz="4" w:space="0" w:color="auto"/>
            </w:tcBorders>
          </w:tcPr>
          <w:p w:rsidR="00CA4E6C" w:rsidRPr="006E0491" w:rsidRDefault="00CA4E6C" w:rsidP="006303AC">
            <w:pPr>
              <w:tabs>
                <w:tab w:val="left" w:pos="374"/>
              </w:tabs>
              <w:ind w:firstLine="554"/>
              <w:rPr>
                <w:rFonts w:cs="Arial"/>
                <w:sz w:val="24"/>
                <w:szCs w:val="24"/>
              </w:rPr>
            </w:pPr>
            <w:r w:rsidRPr="006E0491">
              <w:rPr>
                <w:rFonts w:cs="Arial"/>
                <w:sz w:val="24"/>
                <w:szCs w:val="24"/>
              </w:rPr>
              <w:t xml:space="preserve">Flowering </w:t>
            </w:r>
            <w:r w:rsidRPr="006E0491">
              <w:rPr>
                <w:rFonts w:cs="Arial"/>
                <w:i/>
                <w:sz w:val="24"/>
                <w:szCs w:val="24"/>
              </w:rPr>
              <w:t>h</w:t>
            </w:r>
            <w:r w:rsidRPr="006E0491">
              <w:rPr>
                <w:rFonts w:cs="Arial"/>
                <w:sz w:val="24"/>
                <w:szCs w:val="24"/>
                <w:vertAlign w:val="superscript"/>
              </w:rPr>
              <w:t>2</w:t>
            </w:r>
            <w:r w:rsidRPr="006E0491">
              <w:rPr>
                <w:rFonts w:cs="Arial"/>
                <w:sz w:val="24"/>
                <w:szCs w:val="24"/>
              </w:rPr>
              <w:t xml:space="preserve"> (SE)</w:t>
            </w:r>
          </w:p>
        </w:tc>
      </w:tr>
      <w:tr w:rsidR="00CA4E6C" w:rsidRPr="000B627E" w:rsidTr="006303AC">
        <w:tc>
          <w:tcPr>
            <w:tcW w:w="1350" w:type="dxa"/>
            <w:tcBorders>
              <w:top w:val="single" w:sz="4" w:space="0" w:color="auto"/>
            </w:tcBorders>
          </w:tcPr>
          <w:p w:rsidR="00CA4E6C" w:rsidRPr="000B627E" w:rsidRDefault="00CA4E6C" w:rsidP="006303AC">
            <w:pPr>
              <w:spacing w:line="480" w:lineRule="auto"/>
              <w:rPr>
                <w:rFonts w:cs="Arial"/>
                <w:sz w:val="24"/>
                <w:szCs w:val="24"/>
              </w:rPr>
            </w:pPr>
          </w:p>
        </w:tc>
        <w:tc>
          <w:tcPr>
            <w:tcW w:w="1350" w:type="dxa"/>
            <w:tcBorders>
              <w:top w:val="single" w:sz="4" w:space="0" w:color="auto"/>
            </w:tcBorders>
          </w:tcPr>
          <w:p w:rsidR="00CA4E6C" w:rsidRPr="000B627E" w:rsidRDefault="00CA4E6C" w:rsidP="006303AC">
            <w:pPr>
              <w:spacing w:line="480" w:lineRule="auto"/>
              <w:jc w:val="center"/>
              <w:rPr>
                <w:rFonts w:eastAsia="Times New Roman" w:cs="Arial"/>
                <w:color w:val="000000"/>
              </w:rPr>
            </w:pPr>
          </w:p>
        </w:tc>
        <w:tc>
          <w:tcPr>
            <w:tcW w:w="1440" w:type="dxa"/>
            <w:tcBorders>
              <w:top w:val="single" w:sz="4" w:space="0" w:color="auto"/>
            </w:tcBorders>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Line 1</w:t>
            </w:r>
          </w:p>
        </w:tc>
        <w:tc>
          <w:tcPr>
            <w:tcW w:w="2160" w:type="dxa"/>
            <w:tcBorders>
              <w:top w:val="single" w:sz="4" w:space="0" w:color="auto"/>
            </w:tcBorders>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Line 2</w:t>
            </w:r>
          </w:p>
        </w:tc>
        <w:tc>
          <w:tcPr>
            <w:tcW w:w="1800" w:type="dxa"/>
            <w:gridSpan w:val="2"/>
            <w:tcBorders>
              <w:top w:val="single" w:sz="4" w:space="0" w:color="auto"/>
            </w:tcBorders>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Line 1</w:t>
            </w:r>
          </w:p>
        </w:tc>
        <w:tc>
          <w:tcPr>
            <w:tcW w:w="1710" w:type="dxa"/>
            <w:gridSpan w:val="2"/>
            <w:tcBorders>
              <w:top w:val="single" w:sz="4" w:space="0" w:color="auto"/>
            </w:tcBorders>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Line 2</w:t>
            </w:r>
          </w:p>
        </w:tc>
      </w:tr>
      <w:tr w:rsidR="00CA4E6C" w:rsidRPr="000B627E" w:rsidTr="006303AC">
        <w:tc>
          <w:tcPr>
            <w:tcW w:w="1350" w:type="dxa"/>
            <w:shd w:val="clear" w:color="auto" w:fill="D9D9D9" w:themeFill="background1" w:themeFillShade="D9"/>
          </w:tcPr>
          <w:p w:rsidR="00CA4E6C" w:rsidRPr="000B627E" w:rsidRDefault="00CA4E6C" w:rsidP="006303AC">
            <w:pPr>
              <w:spacing w:line="480" w:lineRule="auto"/>
              <w:rPr>
                <w:rFonts w:cs="Arial"/>
                <w:sz w:val="24"/>
                <w:szCs w:val="24"/>
              </w:rPr>
            </w:pPr>
            <w:r>
              <w:rPr>
                <w:rFonts w:cs="Arial"/>
                <w:sz w:val="24"/>
                <w:szCs w:val="24"/>
              </w:rPr>
              <w:t>I</w:t>
            </w:r>
          </w:p>
        </w:tc>
        <w:tc>
          <w:tcPr>
            <w:tcW w:w="1350" w:type="dxa"/>
            <w:shd w:val="clear" w:color="auto" w:fill="D9D9D9" w:themeFill="background1" w:themeFillShade="D9"/>
          </w:tcPr>
          <w:p w:rsidR="00CA4E6C" w:rsidRPr="000B627E" w:rsidRDefault="00CA4E6C" w:rsidP="006303AC">
            <w:pPr>
              <w:spacing w:line="480" w:lineRule="auto"/>
              <w:jc w:val="center"/>
              <w:rPr>
                <w:rFonts w:eastAsia="Times New Roman" w:cs="Arial"/>
                <w:color w:val="000000"/>
              </w:rPr>
            </w:pPr>
            <w:r>
              <w:rPr>
                <w:rFonts w:eastAsia="Times New Roman" w:cs="Arial"/>
                <w:color w:val="000000"/>
              </w:rPr>
              <w:t>EE</w:t>
            </w:r>
          </w:p>
        </w:tc>
        <w:tc>
          <w:tcPr>
            <w:tcW w:w="1440" w:type="dxa"/>
            <w:shd w:val="clear" w:color="auto" w:fill="D9D9D9" w:themeFill="background1" w:themeFillShade="D9"/>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19 (0.01)</w:t>
            </w:r>
          </w:p>
        </w:tc>
        <w:tc>
          <w:tcPr>
            <w:tcW w:w="2160" w:type="dxa"/>
            <w:shd w:val="clear" w:color="auto" w:fill="D9D9D9" w:themeFill="background1" w:themeFillShade="D9"/>
            <w:vAlign w:val="bottom"/>
          </w:tcPr>
          <w:p w:rsidR="00CA4E6C" w:rsidRPr="000B627E" w:rsidRDefault="00CA4E6C" w:rsidP="006303AC">
            <w:pPr>
              <w:tabs>
                <w:tab w:val="decimal" w:pos="173"/>
              </w:tabs>
              <w:spacing w:line="480" w:lineRule="auto"/>
              <w:jc w:val="center"/>
              <w:rPr>
                <w:rFonts w:eastAsia="Times New Roman" w:cs="Arial"/>
                <w:color w:val="000000"/>
                <w:sz w:val="24"/>
                <w:szCs w:val="24"/>
              </w:rPr>
            </w:pPr>
            <w:r w:rsidRPr="000B627E">
              <w:rPr>
                <w:rFonts w:eastAsia="Times New Roman" w:cs="Arial"/>
                <w:color w:val="000000"/>
                <w:sz w:val="24"/>
                <w:szCs w:val="24"/>
              </w:rPr>
              <w:t>0.10 (0.01)</w:t>
            </w:r>
          </w:p>
        </w:tc>
        <w:tc>
          <w:tcPr>
            <w:tcW w:w="1850" w:type="dxa"/>
            <w:gridSpan w:val="3"/>
            <w:shd w:val="clear" w:color="auto" w:fill="D9D9D9" w:themeFill="background1" w:themeFillShade="D9"/>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36 (0.02)</w:t>
            </w:r>
          </w:p>
        </w:tc>
        <w:tc>
          <w:tcPr>
            <w:tcW w:w="1660" w:type="dxa"/>
            <w:shd w:val="clear" w:color="auto" w:fill="D9D9D9" w:themeFill="background1" w:themeFillShade="D9"/>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59 (0.03)</w:t>
            </w:r>
          </w:p>
        </w:tc>
      </w:tr>
      <w:tr w:rsidR="00CA4E6C" w:rsidRPr="000B627E" w:rsidTr="006303AC">
        <w:tblPrEx>
          <w:tblBorders>
            <w:top w:val="single" w:sz="4" w:space="0" w:color="000000" w:themeColor="text1"/>
            <w:bottom w:val="single" w:sz="4" w:space="0" w:color="000000" w:themeColor="text1"/>
          </w:tblBorders>
        </w:tblPrEx>
        <w:tc>
          <w:tcPr>
            <w:tcW w:w="1350" w:type="dxa"/>
            <w:shd w:val="clear" w:color="auto" w:fill="D9D9D9" w:themeFill="background1" w:themeFillShade="D9"/>
          </w:tcPr>
          <w:p w:rsidR="00CA4E6C" w:rsidRPr="000B627E" w:rsidRDefault="00CA4E6C" w:rsidP="006303AC">
            <w:pPr>
              <w:spacing w:line="480" w:lineRule="auto"/>
              <w:rPr>
                <w:rFonts w:cs="Arial"/>
                <w:sz w:val="24"/>
                <w:szCs w:val="24"/>
              </w:rPr>
            </w:pPr>
            <w:r>
              <w:rPr>
                <w:rFonts w:cs="Arial"/>
                <w:sz w:val="24"/>
                <w:szCs w:val="24"/>
              </w:rPr>
              <w:t>II</w:t>
            </w:r>
          </w:p>
        </w:tc>
        <w:tc>
          <w:tcPr>
            <w:tcW w:w="1350" w:type="dxa"/>
            <w:shd w:val="clear" w:color="auto" w:fill="D9D9D9" w:themeFill="background1" w:themeFillShade="D9"/>
          </w:tcPr>
          <w:p w:rsidR="00CA4E6C" w:rsidRPr="000B627E" w:rsidRDefault="00CA4E6C" w:rsidP="006303AC">
            <w:pPr>
              <w:spacing w:line="480" w:lineRule="auto"/>
              <w:jc w:val="center"/>
              <w:rPr>
                <w:rFonts w:eastAsia="Times New Roman" w:cs="Arial"/>
                <w:color w:val="000000"/>
              </w:rPr>
            </w:pPr>
          </w:p>
        </w:tc>
        <w:tc>
          <w:tcPr>
            <w:tcW w:w="1440" w:type="dxa"/>
            <w:shd w:val="clear" w:color="auto" w:fill="D9D9D9" w:themeFill="background1" w:themeFillShade="D9"/>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27 (0.02)</w:t>
            </w:r>
          </w:p>
        </w:tc>
        <w:tc>
          <w:tcPr>
            <w:tcW w:w="2160" w:type="dxa"/>
            <w:shd w:val="clear" w:color="auto" w:fill="D9D9D9" w:themeFill="background1" w:themeFillShade="D9"/>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00 (0.01)</w:t>
            </w:r>
          </w:p>
        </w:tc>
        <w:tc>
          <w:tcPr>
            <w:tcW w:w="1850" w:type="dxa"/>
            <w:gridSpan w:val="3"/>
            <w:shd w:val="clear" w:color="auto" w:fill="D9D9D9" w:themeFill="background1" w:themeFillShade="D9"/>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47 (0.02)</w:t>
            </w:r>
          </w:p>
        </w:tc>
        <w:tc>
          <w:tcPr>
            <w:tcW w:w="1660" w:type="dxa"/>
            <w:shd w:val="clear" w:color="auto" w:fill="D9D9D9" w:themeFill="background1" w:themeFillShade="D9"/>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46 (0.02)</w:t>
            </w:r>
          </w:p>
        </w:tc>
      </w:tr>
      <w:tr w:rsidR="00CA4E6C" w:rsidRPr="000B627E" w:rsidTr="006303AC">
        <w:tc>
          <w:tcPr>
            <w:tcW w:w="1350" w:type="dxa"/>
          </w:tcPr>
          <w:p w:rsidR="00CA4E6C" w:rsidRPr="000B627E" w:rsidRDefault="00CA4E6C" w:rsidP="006303AC">
            <w:pPr>
              <w:spacing w:line="480" w:lineRule="auto"/>
              <w:rPr>
                <w:rFonts w:cs="Arial"/>
                <w:sz w:val="24"/>
                <w:szCs w:val="24"/>
              </w:rPr>
            </w:pPr>
            <w:r>
              <w:rPr>
                <w:rFonts w:cs="Arial"/>
                <w:sz w:val="24"/>
                <w:szCs w:val="24"/>
              </w:rPr>
              <w:t>I</w:t>
            </w:r>
          </w:p>
        </w:tc>
        <w:tc>
          <w:tcPr>
            <w:tcW w:w="1350" w:type="dxa"/>
          </w:tcPr>
          <w:p w:rsidR="00CA4E6C" w:rsidRPr="000B627E" w:rsidRDefault="00CA4E6C" w:rsidP="006303AC">
            <w:pPr>
              <w:spacing w:line="480" w:lineRule="auto"/>
              <w:jc w:val="center"/>
              <w:rPr>
                <w:rFonts w:eastAsia="Times New Roman" w:cs="Arial"/>
                <w:color w:val="000000"/>
              </w:rPr>
            </w:pPr>
            <w:r>
              <w:rPr>
                <w:rFonts w:eastAsia="Times New Roman" w:cs="Arial"/>
                <w:color w:val="000000"/>
              </w:rPr>
              <w:t>EL</w:t>
            </w:r>
          </w:p>
        </w:tc>
        <w:tc>
          <w:tcPr>
            <w:tcW w:w="1440" w:type="dxa"/>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27 (0.02)</w:t>
            </w:r>
          </w:p>
        </w:tc>
        <w:tc>
          <w:tcPr>
            <w:tcW w:w="2160" w:type="dxa"/>
            <w:vAlign w:val="bottom"/>
          </w:tcPr>
          <w:p w:rsidR="00CA4E6C" w:rsidRPr="000B627E" w:rsidRDefault="00CA4E6C" w:rsidP="006303AC">
            <w:pPr>
              <w:tabs>
                <w:tab w:val="decimal" w:pos="173"/>
              </w:tabs>
              <w:spacing w:line="480" w:lineRule="auto"/>
              <w:jc w:val="center"/>
              <w:rPr>
                <w:rFonts w:eastAsia="Times New Roman" w:cs="Arial"/>
                <w:color w:val="000000"/>
                <w:sz w:val="24"/>
                <w:szCs w:val="24"/>
              </w:rPr>
            </w:pPr>
            <w:r w:rsidRPr="000B627E">
              <w:rPr>
                <w:rFonts w:eastAsia="Times New Roman" w:cs="Arial"/>
                <w:color w:val="000000"/>
                <w:sz w:val="24"/>
                <w:szCs w:val="24"/>
              </w:rPr>
              <w:t>-0.29 (0.01)</w:t>
            </w:r>
          </w:p>
        </w:tc>
        <w:tc>
          <w:tcPr>
            <w:tcW w:w="1850" w:type="dxa"/>
            <w:gridSpan w:val="3"/>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43 (0.01)</w:t>
            </w:r>
          </w:p>
        </w:tc>
        <w:tc>
          <w:tcPr>
            <w:tcW w:w="1660" w:type="dxa"/>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34 (0.01)</w:t>
            </w:r>
          </w:p>
        </w:tc>
      </w:tr>
      <w:tr w:rsidR="00CA4E6C" w:rsidRPr="000B627E" w:rsidTr="006303AC">
        <w:tblPrEx>
          <w:tblBorders>
            <w:top w:val="single" w:sz="4" w:space="0" w:color="000000" w:themeColor="text1"/>
            <w:bottom w:val="single" w:sz="4" w:space="0" w:color="000000" w:themeColor="text1"/>
          </w:tblBorders>
        </w:tblPrEx>
        <w:tc>
          <w:tcPr>
            <w:tcW w:w="1350" w:type="dxa"/>
          </w:tcPr>
          <w:p w:rsidR="00CA4E6C" w:rsidRPr="000B627E" w:rsidRDefault="00CA4E6C" w:rsidP="006303AC">
            <w:pPr>
              <w:spacing w:line="480" w:lineRule="auto"/>
              <w:rPr>
                <w:rFonts w:cs="Arial"/>
                <w:sz w:val="24"/>
                <w:szCs w:val="24"/>
              </w:rPr>
            </w:pPr>
            <w:r>
              <w:rPr>
                <w:rFonts w:cs="Arial"/>
                <w:sz w:val="24"/>
                <w:szCs w:val="24"/>
              </w:rPr>
              <w:t>II</w:t>
            </w:r>
          </w:p>
        </w:tc>
        <w:tc>
          <w:tcPr>
            <w:tcW w:w="1350" w:type="dxa"/>
          </w:tcPr>
          <w:p w:rsidR="00CA4E6C" w:rsidRPr="000B627E" w:rsidRDefault="00CA4E6C" w:rsidP="006303AC">
            <w:pPr>
              <w:spacing w:line="480" w:lineRule="auto"/>
              <w:jc w:val="center"/>
              <w:rPr>
                <w:rFonts w:eastAsia="Times New Roman" w:cs="Arial"/>
                <w:color w:val="000000"/>
              </w:rPr>
            </w:pPr>
          </w:p>
        </w:tc>
        <w:tc>
          <w:tcPr>
            <w:tcW w:w="1440" w:type="dxa"/>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51 (0.03)</w:t>
            </w:r>
          </w:p>
        </w:tc>
        <w:tc>
          <w:tcPr>
            <w:tcW w:w="2160" w:type="dxa"/>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27 (0.03)</w:t>
            </w:r>
          </w:p>
        </w:tc>
        <w:tc>
          <w:tcPr>
            <w:tcW w:w="1850" w:type="dxa"/>
            <w:gridSpan w:val="3"/>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41 (0.02)</w:t>
            </w:r>
          </w:p>
        </w:tc>
        <w:tc>
          <w:tcPr>
            <w:tcW w:w="1660" w:type="dxa"/>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47 (0.01)</w:t>
            </w:r>
          </w:p>
        </w:tc>
      </w:tr>
      <w:tr w:rsidR="00CA4E6C" w:rsidRPr="000B627E" w:rsidTr="006303AC">
        <w:tc>
          <w:tcPr>
            <w:tcW w:w="1350" w:type="dxa"/>
            <w:shd w:val="clear" w:color="auto" w:fill="D9D9D9" w:themeFill="background1" w:themeFillShade="D9"/>
          </w:tcPr>
          <w:p w:rsidR="00CA4E6C" w:rsidRPr="000B627E" w:rsidRDefault="00CA4E6C" w:rsidP="006303AC">
            <w:pPr>
              <w:spacing w:line="480" w:lineRule="auto"/>
              <w:rPr>
                <w:rFonts w:cs="Arial"/>
                <w:sz w:val="24"/>
                <w:szCs w:val="24"/>
              </w:rPr>
            </w:pPr>
            <w:r>
              <w:rPr>
                <w:rFonts w:cs="Arial"/>
                <w:sz w:val="24"/>
                <w:szCs w:val="24"/>
              </w:rPr>
              <w:t>I</w:t>
            </w:r>
          </w:p>
        </w:tc>
        <w:tc>
          <w:tcPr>
            <w:tcW w:w="1350" w:type="dxa"/>
            <w:shd w:val="clear" w:color="auto" w:fill="D9D9D9" w:themeFill="background1" w:themeFillShade="D9"/>
          </w:tcPr>
          <w:p w:rsidR="00CA4E6C" w:rsidRPr="000B627E" w:rsidRDefault="00CA4E6C" w:rsidP="006303AC">
            <w:pPr>
              <w:spacing w:line="480" w:lineRule="auto"/>
              <w:jc w:val="center"/>
              <w:rPr>
                <w:rFonts w:eastAsia="Times New Roman" w:cs="Arial"/>
                <w:color w:val="000000"/>
              </w:rPr>
            </w:pPr>
            <w:r>
              <w:rPr>
                <w:rFonts w:eastAsia="Times New Roman" w:cs="Arial"/>
                <w:color w:val="000000"/>
              </w:rPr>
              <w:t>LE</w:t>
            </w:r>
          </w:p>
        </w:tc>
        <w:tc>
          <w:tcPr>
            <w:tcW w:w="1440" w:type="dxa"/>
            <w:shd w:val="clear" w:color="auto" w:fill="D9D9D9" w:themeFill="background1" w:themeFillShade="D9"/>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71 (0.03)</w:t>
            </w:r>
          </w:p>
        </w:tc>
        <w:tc>
          <w:tcPr>
            <w:tcW w:w="2160" w:type="dxa"/>
            <w:shd w:val="clear" w:color="auto" w:fill="D9D9D9" w:themeFill="background1" w:themeFillShade="D9"/>
            <w:vAlign w:val="bottom"/>
          </w:tcPr>
          <w:p w:rsidR="00CA4E6C" w:rsidRPr="000B627E" w:rsidRDefault="00CA4E6C" w:rsidP="006303AC">
            <w:pPr>
              <w:tabs>
                <w:tab w:val="decimal" w:pos="173"/>
              </w:tabs>
              <w:spacing w:line="480" w:lineRule="auto"/>
              <w:jc w:val="center"/>
              <w:rPr>
                <w:rFonts w:eastAsia="Times New Roman" w:cs="Arial"/>
                <w:color w:val="000000"/>
                <w:sz w:val="24"/>
                <w:szCs w:val="24"/>
              </w:rPr>
            </w:pPr>
            <w:r w:rsidRPr="000B627E">
              <w:rPr>
                <w:rFonts w:eastAsia="Times New Roman" w:cs="Arial"/>
                <w:color w:val="000000"/>
                <w:sz w:val="24"/>
                <w:szCs w:val="24"/>
              </w:rPr>
              <w:t>0.72 (0.02)</w:t>
            </w:r>
          </w:p>
        </w:tc>
        <w:tc>
          <w:tcPr>
            <w:tcW w:w="1850" w:type="dxa"/>
            <w:gridSpan w:val="3"/>
            <w:shd w:val="clear" w:color="auto" w:fill="D9D9D9" w:themeFill="background1" w:themeFillShade="D9"/>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50 (0.04)</w:t>
            </w:r>
          </w:p>
        </w:tc>
        <w:tc>
          <w:tcPr>
            <w:tcW w:w="1660" w:type="dxa"/>
            <w:shd w:val="clear" w:color="auto" w:fill="D9D9D9" w:themeFill="background1" w:themeFillShade="D9"/>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56 (0.04)</w:t>
            </w:r>
          </w:p>
        </w:tc>
      </w:tr>
      <w:tr w:rsidR="00CA4E6C" w:rsidRPr="000B627E" w:rsidTr="006303AC">
        <w:tblPrEx>
          <w:tblBorders>
            <w:top w:val="single" w:sz="4" w:space="0" w:color="000000" w:themeColor="text1"/>
            <w:bottom w:val="single" w:sz="4" w:space="0" w:color="000000" w:themeColor="text1"/>
          </w:tblBorders>
        </w:tblPrEx>
        <w:tc>
          <w:tcPr>
            <w:tcW w:w="1350" w:type="dxa"/>
            <w:shd w:val="clear" w:color="auto" w:fill="D9D9D9" w:themeFill="background1" w:themeFillShade="D9"/>
          </w:tcPr>
          <w:p w:rsidR="00CA4E6C" w:rsidRPr="000B627E" w:rsidRDefault="00CA4E6C" w:rsidP="006303AC">
            <w:pPr>
              <w:spacing w:line="480" w:lineRule="auto"/>
              <w:rPr>
                <w:rFonts w:cs="Arial"/>
                <w:sz w:val="24"/>
                <w:szCs w:val="24"/>
              </w:rPr>
            </w:pPr>
            <w:r>
              <w:rPr>
                <w:rFonts w:cs="Arial"/>
                <w:sz w:val="24"/>
                <w:szCs w:val="24"/>
              </w:rPr>
              <w:t>II</w:t>
            </w:r>
          </w:p>
        </w:tc>
        <w:tc>
          <w:tcPr>
            <w:tcW w:w="1350" w:type="dxa"/>
            <w:shd w:val="clear" w:color="auto" w:fill="D9D9D9" w:themeFill="background1" w:themeFillShade="D9"/>
          </w:tcPr>
          <w:p w:rsidR="00CA4E6C" w:rsidRPr="000B627E" w:rsidRDefault="00CA4E6C" w:rsidP="006303AC">
            <w:pPr>
              <w:spacing w:line="480" w:lineRule="auto"/>
              <w:jc w:val="center"/>
              <w:rPr>
                <w:rFonts w:eastAsia="Times New Roman" w:cs="Arial"/>
                <w:color w:val="000000"/>
              </w:rPr>
            </w:pPr>
          </w:p>
        </w:tc>
        <w:tc>
          <w:tcPr>
            <w:tcW w:w="1440" w:type="dxa"/>
            <w:shd w:val="clear" w:color="auto" w:fill="D9D9D9" w:themeFill="background1" w:themeFillShade="D9"/>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69 (0.03)</w:t>
            </w:r>
          </w:p>
        </w:tc>
        <w:tc>
          <w:tcPr>
            <w:tcW w:w="2160" w:type="dxa"/>
            <w:shd w:val="clear" w:color="auto" w:fill="D9D9D9" w:themeFill="background1" w:themeFillShade="D9"/>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49 (0.02)</w:t>
            </w:r>
          </w:p>
        </w:tc>
        <w:tc>
          <w:tcPr>
            <w:tcW w:w="1850" w:type="dxa"/>
            <w:gridSpan w:val="3"/>
            <w:shd w:val="clear" w:color="auto" w:fill="D9D9D9" w:themeFill="background1" w:themeFillShade="D9"/>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56 (0.04)</w:t>
            </w:r>
          </w:p>
        </w:tc>
        <w:tc>
          <w:tcPr>
            <w:tcW w:w="1660" w:type="dxa"/>
            <w:shd w:val="clear" w:color="auto" w:fill="D9D9D9" w:themeFill="background1" w:themeFillShade="D9"/>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39 (0.02)</w:t>
            </w:r>
          </w:p>
        </w:tc>
      </w:tr>
      <w:tr w:rsidR="00CA4E6C" w:rsidRPr="000B627E" w:rsidTr="006303AC">
        <w:tc>
          <w:tcPr>
            <w:tcW w:w="1350" w:type="dxa"/>
          </w:tcPr>
          <w:p w:rsidR="00CA4E6C" w:rsidRPr="000B627E" w:rsidRDefault="00CA4E6C" w:rsidP="006303AC">
            <w:pPr>
              <w:spacing w:line="480" w:lineRule="auto"/>
              <w:ind w:right="114"/>
              <w:rPr>
                <w:rFonts w:cs="Arial"/>
                <w:sz w:val="24"/>
                <w:szCs w:val="24"/>
              </w:rPr>
            </w:pPr>
            <w:r>
              <w:rPr>
                <w:rFonts w:cs="Arial"/>
                <w:sz w:val="24"/>
                <w:szCs w:val="24"/>
              </w:rPr>
              <w:t>I</w:t>
            </w:r>
          </w:p>
        </w:tc>
        <w:tc>
          <w:tcPr>
            <w:tcW w:w="1350" w:type="dxa"/>
          </w:tcPr>
          <w:p w:rsidR="00CA4E6C" w:rsidRPr="000B627E" w:rsidRDefault="00CA4E6C" w:rsidP="006303AC">
            <w:pPr>
              <w:spacing w:line="480" w:lineRule="auto"/>
              <w:jc w:val="center"/>
              <w:rPr>
                <w:rFonts w:eastAsia="Times New Roman" w:cs="Arial"/>
                <w:color w:val="000000"/>
              </w:rPr>
            </w:pPr>
            <w:r>
              <w:rPr>
                <w:rFonts w:eastAsia="Times New Roman" w:cs="Arial"/>
                <w:color w:val="000000"/>
              </w:rPr>
              <w:t>LL</w:t>
            </w:r>
          </w:p>
        </w:tc>
        <w:tc>
          <w:tcPr>
            <w:tcW w:w="1440" w:type="dxa"/>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12 (0.01)</w:t>
            </w:r>
          </w:p>
        </w:tc>
        <w:tc>
          <w:tcPr>
            <w:tcW w:w="2160" w:type="dxa"/>
            <w:vAlign w:val="bottom"/>
          </w:tcPr>
          <w:p w:rsidR="00CA4E6C" w:rsidRPr="000B627E" w:rsidRDefault="00CA4E6C" w:rsidP="006303AC">
            <w:pPr>
              <w:tabs>
                <w:tab w:val="decimal" w:pos="173"/>
              </w:tabs>
              <w:spacing w:line="480" w:lineRule="auto"/>
              <w:jc w:val="center"/>
              <w:rPr>
                <w:rFonts w:eastAsia="Times New Roman" w:cs="Arial"/>
                <w:color w:val="000000"/>
                <w:sz w:val="24"/>
                <w:szCs w:val="24"/>
              </w:rPr>
            </w:pPr>
            <w:r w:rsidRPr="000B627E">
              <w:rPr>
                <w:rFonts w:eastAsia="Times New Roman" w:cs="Arial"/>
                <w:color w:val="000000"/>
                <w:sz w:val="24"/>
                <w:szCs w:val="24"/>
              </w:rPr>
              <w:t>0.26 (0.01)</w:t>
            </w:r>
          </w:p>
        </w:tc>
        <w:tc>
          <w:tcPr>
            <w:tcW w:w="1850" w:type="dxa"/>
            <w:gridSpan w:val="3"/>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25 (0.01)</w:t>
            </w:r>
          </w:p>
        </w:tc>
        <w:tc>
          <w:tcPr>
            <w:tcW w:w="1660" w:type="dxa"/>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27 (0.01)</w:t>
            </w:r>
          </w:p>
        </w:tc>
      </w:tr>
      <w:tr w:rsidR="00CA4E6C" w:rsidRPr="000B627E" w:rsidTr="006303AC">
        <w:tblPrEx>
          <w:tblBorders>
            <w:top w:val="single" w:sz="4" w:space="0" w:color="000000" w:themeColor="text1"/>
            <w:bottom w:val="single" w:sz="4" w:space="0" w:color="000000" w:themeColor="text1"/>
          </w:tblBorders>
        </w:tblPrEx>
        <w:tc>
          <w:tcPr>
            <w:tcW w:w="1350" w:type="dxa"/>
          </w:tcPr>
          <w:p w:rsidR="00CA4E6C" w:rsidRPr="000B627E" w:rsidRDefault="00CA4E6C" w:rsidP="006303AC">
            <w:pPr>
              <w:tabs>
                <w:tab w:val="left" w:pos="516"/>
              </w:tabs>
              <w:spacing w:line="480" w:lineRule="auto"/>
              <w:ind w:right="107"/>
              <w:rPr>
                <w:rFonts w:cs="Arial"/>
                <w:sz w:val="24"/>
                <w:szCs w:val="24"/>
              </w:rPr>
            </w:pPr>
            <w:r>
              <w:rPr>
                <w:rFonts w:cs="Arial"/>
                <w:sz w:val="24"/>
                <w:szCs w:val="24"/>
              </w:rPr>
              <w:t>II</w:t>
            </w:r>
          </w:p>
        </w:tc>
        <w:tc>
          <w:tcPr>
            <w:tcW w:w="1350" w:type="dxa"/>
          </w:tcPr>
          <w:p w:rsidR="00CA4E6C" w:rsidRPr="000B627E" w:rsidRDefault="00CA4E6C" w:rsidP="006303AC">
            <w:pPr>
              <w:spacing w:line="480" w:lineRule="auto"/>
              <w:jc w:val="center"/>
              <w:rPr>
                <w:rFonts w:eastAsia="Times New Roman" w:cs="Arial"/>
                <w:color w:val="000000"/>
              </w:rPr>
            </w:pPr>
          </w:p>
        </w:tc>
        <w:tc>
          <w:tcPr>
            <w:tcW w:w="1440" w:type="dxa"/>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10 (0.00)</w:t>
            </w:r>
          </w:p>
        </w:tc>
        <w:tc>
          <w:tcPr>
            <w:tcW w:w="2160" w:type="dxa"/>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29 (0.01)</w:t>
            </w:r>
          </w:p>
        </w:tc>
        <w:tc>
          <w:tcPr>
            <w:tcW w:w="1850" w:type="dxa"/>
            <w:gridSpan w:val="3"/>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09 (0.02)</w:t>
            </w:r>
          </w:p>
        </w:tc>
        <w:tc>
          <w:tcPr>
            <w:tcW w:w="1660" w:type="dxa"/>
            <w:vAlign w:val="bottom"/>
          </w:tcPr>
          <w:p w:rsidR="00CA4E6C" w:rsidRPr="000B627E" w:rsidRDefault="00CA4E6C" w:rsidP="006303AC">
            <w:pPr>
              <w:spacing w:line="480" w:lineRule="auto"/>
              <w:jc w:val="center"/>
              <w:rPr>
                <w:rFonts w:eastAsia="Times New Roman" w:cs="Arial"/>
                <w:color w:val="000000"/>
                <w:sz w:val="24"/>
                <w:szCs w:val="24"/>
              </w:rPr>
            </w:pPr>
            <w:r w:rsidRPr="000B627E">
              <w:rPr>
                <w:rFonts w:eastAsia="Times New Roman" w:cs="Arial"/>
                <w:color w:val="000000"/>
                <w:sz w:val="24"/>
                <w:szCs w:val="24"/>
              </w:rPr>
              <w:t>0.31 (0.01)</w:t>
            </w:r>
          </w:p>
        </w:tc>
      </w:tr>
    </w:tbl>
    <w:p w:rsidR="00CA4E6C" w:rsidRPr="000B627E" w:rsidRDefault="00CA4E6C" w:rsidP="00CA4E6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pPr>
    </w:p>
    <w:p w:rsidR="00D72872" w:rsidRDefault="00D72872"/>
    <w:sectPr w:rsidR="00D72872" w:rsidSect="00396FFC">
      <w:footerReference w:type="even" r:id="rId4"/>
      <w:footerReference w:type="default" r:id="rId5"/>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26A4" w:rsidRDefault="00396FFC" w:rsidP="000F19D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D26A4" w:rsidRDefault="00396FFC" w:rsidP="00EA0A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D26A4" w:rsidRDefault="00396FFC" w:rsidP="000F19D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7</w:t>
    </w:r>
    <w:r>
      <w:rPr>
        <w:rStyle w:val="PageNumber"/>
      </w:rPr>
      <w:fldChar w:fldCharType="end"/>
    </w:r>
  </w:p>
  <w:p w:rsidR="00DD26A4" w:rsidRDefault="00396FFC" w:rsidP="00EA0AAE">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E6C"/>
    <w:rsid w:val="00002C86"/>
    <w:rsid w:val="00003E17"/>
    <w:rsid w:val="00005D77"/>
    <w:rsid w:val="00010B56"/>
    <w:rsid w:val="00010C96"/>
    <w:rsid w:val="00011A9C"/>
    <w:rsid w:val="0002026A"/>
    <w:rsid w:val="000272BB"/>
    <w:rsid w:val="00034D11"/>
    <w:rsid w:val="00042909"/>
    <w:rsid w:val="00047C48"/>
    <w:rsid w:val="000535BD"/>
    <w:rsid w:val="000700C0"/>
    <w:rsid w:val="000719F3"/>
    <w:rsid w:val="00091887"/>
    <w:rsid w:val="00092A38"/>
    <w:rsid w:val="000A0359"/>
    <w:rsid w:val="000A274B"/>
    <w:rsid w:val="000A6470"/>
    <w:rsid w:val="000B1625"/>
    <w:rsid w:val="000C0BEE"/>
    <w:rsid w:val="000C48D6"/>
    <w:rsid w:val="000D31B8"/>
    <w:rsid w:val="000D63FB"/>
    <w:rsid w:val="000E22C0"/>
    <w:rsid w:val="000E750E"/>
    <w:rsid w:val="00102712"/>
    <w:rsid w:val="00107B30"/>
    <w:rsid w:val="001105A9"/>
    <w:rsid w:val="00115B04"/>
    <w:rsid w:val="0012402C"/>
    <w:rsid w:val="0012450B"/>
    <w:rsid w:val="00134170"/>
    <w:rsid w:val="001464C0"/>
    <w:rsid w:val="00146883"/>
    <w:rsid w:val="00152082"/>
    <w:rsid w:val="00162AC6"/>
    <w:rsid w:val="00162D1B"/>
    <w:rsid w:val="001666AA"/>
    <w:rsid w:val="00166880"/>
    <w:rsid w:val="001745CA"/>
    <w:rsid w:val="00177D1C"/>
    <w:rsid w:val="001A35AF"/>
    <w:rsid w:val="001A5457"/>
    <w:rsid w:val="001B6983"/>
    <w:rsid w:val="001D156C"/>
    <w:rsid w:val="001E0047"/>
    <w:rsid w:val="001E3C63"/>
    <w:rsid w:val="001E719E"/>
    <w:rsid w:val="001F3788"/>
    <w:rsid w:val="001F4E73"/>
    <w:rsid w:val="0020186A"/>
    <w:rsid w:val="00201E58"/>
    <w:rsid w:val="0020240D"/>
    <w:rsid w:val="0021640F"/>
    <w:rsid w:val="00223140"/>
    <w:rsid w:val="0022687F"/>
    <w:rsid w:val="002479D6"/>
    <w:rsid w:val="00247E3A"/>
    <w:rsid w:val="00263422"/>
    <w:rsid w:val="002764B5"/>
    <w:rsid w:val="00282985"/>
    <w:rsid w:val="002839D5"/>
    <w:rsid w:val="00284D2E"/>
    <w:rsid w:val="00285261"/>
    <w:rsid w:val="002A3262"/>
    <w:rsid w:val="002A4DFE"/>
    <w:rsid w:val="002A7FD4"/>
    <w:rsid w:val="002B01A2"/>
    <w:rsid w:val="002C7976"/>
    <w:rsid w:val="002D4D7F"/>
    <w:rsid w:val="002E17AD"/>
    <w:rsid w:val="002E20C2"/>
    <w:rsid w:val="002E4EFA"/>
    <w:rsid w:val="002E616E"/>
    <w:rsid w:val="002E6DB3"/>
    <w:rsid w:val="002E70EF"/>
    <w:rsid w:val="002F5F8B"/>
    <w:rsid w:val="002F6A11"/>
    <w:rsid w:val="003021A0"/>
    <w:rsid w:val="00302CC6"/>
    <w:rsid w:val="003121FD"/>
    <w:rsid w:val="00323C8E"/>
    <w:rsid w:val="003346EF"/>
    <w:rsid w:val="003457CA"/>
    <w:rsid w:val="003468E1"/>
    <w:rsid w:val="00347E8C"/>
    <w:rsid w:val="003513B4"/>
    <w:rsid w:val="003536B0"/>
    <w:rsid w:val="00353A0D"/>
    <w:rsid w:val="00354C16"/>
    <w:rsid w:val="0035545B"/>
    <w:rsid w:val="0036566A"/>
    <w:rsid w:val="00380123"/>
    <w:rsid w:val="003801F1"/>
    <w:rsid w:val="003838B0"/>
    <w:rsid w:val="00396663"/>
    <w:rsid w:val="00396FFC"/>
    <w:rsid w:val="003A2BFC"/>
    <w:rsid w:val="003A30E6"/>
    <w:rsid w:val="003A44C0"/>
    <w:rsid w:val="003B0121"/>
    <w:rsid w:val="003B1B70"/>
    <w:rsid w:val="003B3373"/>
    <w:rsid w:val="003B379C"/>
    <w:rsid w:val="003C1182"/>
    <w:rsid w:val="003C2E89"/>
    <w:rsid w:val="003C4060"/>
    <w:rsid w:val="003D1736"/>
    <w:rsid w:val="003D1DFE"/>
    <w:rsid w:val="003E2370"/>
    <w:rsid w:val="003E524B"/>
    <w:rsid w:val="003E5FF7"/>
    <w:rsid w:val="003F4FB9"/>
    <w:rsid w:val="0040598A"/>
    <w:rsid w:val="0043749D"/>
    <w:rsid w:val="0044160E"/>
    <w:rsid w:val="00442F3E"/>
    <w:rsid w:val="004438BC"/>
    <w:rsid w:val="004463A7"/>
    <w:rsid w:val="004535BC"/>
    <w:rsid w:val="00462733"/>
    <w:rsid w:val="004654BE"/>
    <w:rsid w:val="00466921"/>
    <w:rsid w:val="00466EB8"/>
    <w:rsid w:val="004703E4"/>
    <w:rsid w:val="00471FF5"/>
    <w:rsid w:val="004721A3"/>
    <w:rsid w:val="0047310F"/>
    <w:rsid w:val="0048686B"/>
    <w:rsid w:val="0048751E"/>
    <w:rsid w:val="004938DA"/>
    <w:rsid w:val="004A0BF3"/>
    <w:rsid w:val="004A3238"/>
    <w:rsid w:val="004A5B08"/>
    <w:rsid w:val="004A6699"/>
    <w:rsid w:val="004B0564"/>
    <w:rsid w:val="004B6984"/>
    <w:rsid w:val="004C10C5"/>
    <w:rsid w:val="004D2811"/>
    <w:rsid w:val="004D30C5"/>
    <w:rsid w:val="004D7341"/>
    <w:rsid w:val="004E1BF1"/>
    <w:rsid w:val="004F09C5"/>
    <w:rsid w:val="004F1D20"/>
    <w:rsid w:val="004F5B98"/>
    <w:rsid w:val="00510E1F"/>
    <w:rsid w:val="00513702"/>
    <w:rsid w:val="00516937"/>
    <w:rsid w:val="00525E5B"/>
    <w:rsid w:val="0052630B"/>
    <w:rsid w:val="005265E5"/>
    <w:rsid w:val="00526CBF"/>
    <w:rsid w:val="00531551"/>
    <w:rsid w:val="00531F80"/>
    <w:rsid w:val="0053487B"/>
    <w:rsid w:val="005443C8"/>
    <w:rsid w:val="005654DA"/>
    <w:rsid w:val="00565993"/>
    <w:rsid w:val="00565FC7"/>
    <w:rsid w:val="00566559"/>
    <w:rsid w:val="005678E6"/>
    <w:rsid w:val="0057190A"/>
    <w:rsid w:val="00597E69"/>
    <w:rsid w:val="005A156D"/>
    <w:rsid w:val="005A41DB"/>
    <w:rsid w:val="005B0001"/>
    <w:rsid w:val="005B1226"/>
    <w:rsid w:val="005B6097"/>
    <w:rsid w:val="005C1EC7"/>
    <w:rsid w:val="005E04B0"/>
    <w:rsid w:val="005E0B05"/>
    <w:rsid w:val="005E4E5E"/>
    <w:rsid w:val="006008AC"/>
    <w:rsid w:val="00601E32"/>
    <w:rsid w:val="00602B27"/>
    <w:rsid w:val="00612B40"/>
    <w:rsid w:val="006155F3"/>
    <w:rsid w:val="00615ACB"/>
    <w:rsid w:val="00620DF9"/>
    <w:rsid w:val="00625528"/>
    <w:rsid w:val="00627351"/>
    <w:rsid w:val="00636D94"/>
    <w:rsid w:val="006371CC"/>
    <w:rsid w:val="006548CA"/>
    <w:rsid w:val="00655A82"/>
    <w:rsid w:val="0066172D"/>
    <w:rsid w:val="006701AC"/>
    <w:rsid w:val="006707A9"/>
    <w:rsid w:val="00675D94"/>
    <w:rsid w:val="00683E27"/>
    <w:rsid w:val="00685AB2"/>
    <w:rsid w:val="00692AAD"/>
    <w:rsid w:val="00692DD2"/>
    <w:rsid w:val="0069480E"/>
    <w:rsid w:val="00696CBD"/>
    <w:rsid w:val="006A10D5"/>
    <w:rsid w:val="006A28FF"/>
    <w:rsid w:val="006A531F"/>
    <w:rsid w:val="006B48D7"/>
    <w:rsid w:val="006C3A7C"/>
    <w:rsid w:val="006C57C9"/>
    <w:rsid w:val="006C7A07"/>
    <w:rsid w:val="006D1605"/>
    <w:rsid w:val="006D4F50"/>
    <w:rsid w:val="006D79D9"/>
    <w:rsid w:val="006E48F3"/>
    <w:rsid w:val="006E71AE"/>
    <w:rsid w:val="006F3A77"/>
    <w:rsid w:val="00703D3D"/>
    <w:rsid w:val="007067E5"/>
    <w:rsid w:val="007117A4"/>
    <w:rsid w:val="0071630A"/>
    <w:rsid w:val="00724368"/>
    <w:rsid w:val="00725C9C"/>
    <w:rsid w:val="00726230"/>
    <w:rsid w:val="0074075C"/>
    <w:rsid w:val="007425DA"/>
    <w:rsid w:val="00742D45"/>
    <w:rsid w:val="0075019B"/>
    <w:rsid w:val="00750AC8"/>
    <w:rsid w:val="007614B7"/>
    <w:rsid w:val="007657FC"/>
    <w:rsid w:val="00765AA4"/>
    <w:rsid w:val="00773FDC"/>
    <w:rsid w:val="00782818"/>
    <w:rsid w:val="00794F91"/>
    <w:rsid w:val="007A71BF"/>
    <w:rsid w:val="007C2605"/>
    <w:rsid w:val="007C2AC4"/>
    <w:rsid w:val="007D0675"/>
    <w:rsid w:val="007D1AA1"/>
    <w:rsid w:val="007D20E2"/>
    <w:rsid w:val="007D7031"/>
    <w:rsid w:val="007E3F89"/>
    <w:rsid w:val="007F0827"/>
    <w:rsid w:val="007F7884"/>
    <w:rsid w:val="007F7A0C"/>
    <w:rsid w:val="00800645"/>
    <w:rsid w:val="00801BB5"/>
    <w:rsid w:val="00801CFB"/>
    <w:rsid w:val="00801D3F"/>
    <w:rsid w:val="00824B50"/>
    <w:rsid w:val="00837770"/>
    <w:rsid w:val="00840107"/>
    <w:rsid w:val="00841DA9"/>
    <w:rsid w:val="0084355C"/>
    <w:rsid w:val="00843C0D"/>
    <w:rsid w:val="00851872"/>
    <w:rsid w:val="00853D27"/>
    <w:rsid w:val="0085647F"/>
    <w:rsid w:val="008707DC"/>
    <w:rsid w:val="00871152"/>
    <w:rsid w:val="00872A67"/>
    <w:rsid w:val="008751F2"/>
    <w:rsid w:val="00882878"/>
    <w:rsid w:val="00885617"/>
    <w:rsid w:val="0088735E"/>
    <w:rsid w:val="008906FF"/>
    <w:rsid w:val="008A47F9"/>
    <w:rsid w:val="008B4E7B"/>
    <w:rsid w:val="008B6043"/>
    <w:rsid w:val="008E2EF1"/>
    <w:rsid w:val="008E5057"/>
    <w:rsid w:val="008E6C5B"/>
    <w:rsid w:val="008F1864"/>
    <w:rsid w:val="008F73FE"/>
    <w:rsid w:val="00902A20"/>
    <w:rsid w:val="00907C32"/>
    <w:rsid w:val="0091036F"/>
    <w:rsid w:val="00924605"/>
    <w:rsid w:val="009247BB"/>
    <w:rsid w:val="00925B41"/>
    <w:rsid w:val="0094281E"/>
    <w:rsid w:val="00945367"/>
    <w:rsid w:val="00945CDD"/>
    <w:rsid w:val="009468A6"/>
    <w:rsid w:val="009545F5"/>
    <w:rsid w:val="009554AB"/>
    <w:rsid w:val="0095632B"/>
    <w:rsid w:val="0096338B"/>
    <w:rsid w:val="00963768"/>
    <w:rsid w:val="009726CE"/>
    <w:rsid w:val="009775FC"/>
    <w:rsid w:val="00980EF1"/>
    <w:rsid w:val="00986EE0"/>
    <w:rsid w:val="009871D4"/>
    <w:rsid w:val="00991DED"/>
    <w:rsid w:val="00997B2A"/>
    <w:rsid w:val="009A134A"/>
    <w:rsid w:val="009A2B48"/>
    <w:rsid w:val="009A6C11"/>
    <w:rsid w:val="009B3044"/>
    <w:rsid w:val="009C42D1"/>
    <w:rsid w:val="009C680F"/>
    <w:rsid w:val="009C6A7F"/>
    <w:rsid w:val="009D26B5"/>
    <w:rsid w:val="009E0E45"/>
    <w:rsid w:val="009F07F3"/>
    <w:rsid w:val="00A13DB9"/>
    <w:rsid w:val="00A14FA9"/>
    <w:rsid w:val="00A17C5D"/>
    <w:rsid w:val="00A21E8B"/>
    <w:rsid w:val="00A32B39"/>
    <w:rsid w:val="00A34427"/>
    <w:rsid w:val="00A443BE"/>
    <w:rsid w:val="00A46AE6"/>
    <w:rsid w:val="00A5229C"/>
    <w:rsid w:val="00A53548"/>
    <w:rsid w:val="00A653A5"/>
    <w:rsid w:val="00A70CDE"/>
    <w:rsid w:val="00A7379F"/>
    <w:rsid w:val="00A77875"/>
    <w:rsid w:val="00A83220"/>
    <w:rsid w:val="00A8532A"/>
    <w:rsid w:val="00AA6FFA"/>
    <w:rsid w:val="00AB24DC"/>
    <w:rsid w:val="00AB3F63"/>
    <w:rsid w:val="00AB6BEC"/>
    <w:rsid w:val="00AB7B74"/>
    <w:rsid w:val="00AC09DF"/>
    <w:rsid w:val="00AC25A3"/>
    <w:rsid w:val="00AC5D23"/>
    <w:rsid w:val="00AD0280"/>
    <w:rsid w:val="00AD4A39"/>
    <w:rsid w:val="00AD7DD1"/>
    <w:rsid w:val="00AE71BF"/>
    <w:rsid w:val="00AF0F04"/>
    <w:rsid w:val="00AF3BE8"/>
    <w:rsid w:val="00B01205"/>
    <w:rsid w:val="00B052AC"/>
    <w:rsid w:val="00B114D9"/>
    <w:rsid w:val="00B141C6"/>
    <w:rsid w:val="00B15979"/>
    <w:rsid w:val="00B229C6"/>
    <w:rsid w:val="00B32AEC"/>
    <w:rsid w:val="00B4796E"/>
    <w:rsid w:val="00B47F41"/>
    <w:rsid w:val="00B616BF"/>
    <w:rsid w:val="00B61817"/>
    <w:rsid w:val="00B65F44"/>
    <w:rsid w:val="00B67C83"/>
    <w:rsid w:val="00B74A7E"/>
    <w:rsid w:val="00B76328"/>
    <w:rsid w:val="00B9385D"/>
    <w:rsid w:val="00B938CC"/>
    <w:rsid w:val="00B942C1"/>
    <w:rsid w:val="00B95556"/>
    <w:rsid w:val="00B95F4A"/>
    <w:rsid w:val="00BB0136"/>
    <w:rsid w:val="00BB2011"/>
    <w:rsid w:val="00BB6AC3"/>
    <w:rsid w:val="00BB7362"/>
    <w:rsid w:val="00BB79CA"/>
    <w:rsid w:val="00BC5033"/>
    <w:rsid w:val="00BD0D2A"/>
    <w:rsid w:val="00BD1265"/>
    <w:rsid w:val="00BD50CA"/>
    <w:rsid w:val="00BD62F3"/>
    <w:rsid w:val="00BE05E0"/>
    <w:rsid w:val="00BE12B5"/>
    <w:rsid w:val="00BE4D77"/>
    <w:rsid w:val="00BE6897"/>
    <w:rsid w:val="00BF1395"/>
    <w:rsid w:val="00C004FB"/>
    <w:rsid w:val="00C1152E"/>
    <w:rsid w:val="00C1210C"/>
    <w:rsid w:val="00C236AC"/>
    <w:rsid w:val="00C273C5"/>
    <w:rsid w:val="00C307E5"/>
    <w:rsid w:val="00C32ABE"/>
    <w:rsid w:val="00C33968"/>
    <w:rsid w:val="00C42B7E"/>
    <w:rsid w:val="00C50955"/>
    <w:rsid w:val="00C54943"/>
    <w:rsid w:val="00C6272F"/>
    <w:rsid w:val="00C6654A"/>
    <w:rsid w:val="00C70B5A"/>
    <w:rsid w:val="00C85743"/>
    <w:rsid w:val="00C86840"/>
    <w:rsid w:val="00C9069D"/>
    <w:rsid w:val="00CA17A3"/>
    <w:rsid w:val="00CA29EA"/>
    <w:rsid w:val="00CA4E6C"/>
    <w:rsid w:val="00CA7297"/>
    <w:rsid w:val="00CB339B"/>
    <w:rsid w:val="00CB570B"/>
    <w:rsid w:val="00CD07BF"/>
    <w:rsid w:val="00CD1038"/>
    <w:rsid w:val="00CD34AE"/>
    <w:rsid w:val="00CE2AC9"/>
    <w:rsid w:val="00CF1C3E"/>
    <w:rsid w:val="00CF2336"/>
    <w:rsid w:val="00D17D8F"/>
    <w:rsid w:val="00D40516"/>
    <w:rsid w:val="00D560B4"/>
    <w:rsid w:val="00D70500"/>
    <w:rsid w:val="00D71211"/>
    <w:rsid w:val="00D72872"/>
    <w:rsid w:val="00D7436A"/>
    <w:rsid w:val="00D86317"/>
    <w:rsid w:val="00D946FD"/>
    <w:rsid w:val="00DA4927"/>
    <w:rsid w:val="00DB02AA"/>
    <w:rsid w:val="00DD27FD"/>
    <w:rsid w:val="00DE12E1"/>
    <w:rsid w:val="00DE65E9"/>
    <w:rsid w:val="00DF44BE"/>
    <w:rsid w:val="00DF6F5F"/>
    <w:rsid w:val="00E0217E"/>
    <w:rsid w:val="00E0635D"/>
    <w:rsid w:val="00E1591D"/>
    <w:rsid w:val="00E16B52"/>
    <w:rsid w:val="00E20857"/>
    <w:rsid w:val="00E24060"/>
    <w:rsid w:val="00E250C5"/>
    <w:rsid w:val="00E252A0"/>
    <w:rsid w:val="00E25B13"/>
    <w:rsid w:val="00E30C07"/>
    <w:rsid w:val="00E30E5D"/>
    <w:rsid w:val="00E35F51"/>
    <w:rsid w:val="00E46A1F"/>
    <w:rsid w:val="00E643C2"/>
    <w:rsid w:val="00E7565E"/>
    <w:rsid w:val="00E81DF8"/>
    <w:rsid w:val="00E84675"/>
    <w:rsid w:val="00E86F7D"/>
    <w:rsid w:val="00E90061"/>
    <w:rsid w:val="00E94424"/>
    <w:rsid w:val="00E944F3"/>
    <w:rsid w:val="00EB068A"/>
    <w:rsid w:val="00EB2FEF"/>
    <w:rsid w:val="00EC5B56"/>
    <w:rsid w:val="00ED1A82"/>
    <w:rsid w:val="00ED47A2"/>
    <w:rsid w:val="00ED5311"/>
    <w:rsid w:val="00EE6F65"/>
    <w:rsid w:val="00EF4E78"/>
    <w:rsid w:val="00EF556F"/>
    <w:rsid w:val="00F01AF3"/>
    <w:rsid w:val="00F14301"/>
    <w:rsid w:val="00F14788"/>
    <w:rsid w:val="00F3036B"/>
    <w:rsid w:val="00F310D8"/>
    <w:rsid w:val="00F41A2E"/>
    <w:rsid w:val="00F43634"/>
    <w:rsid w:val="00F45FE0"/>
    <w:rsid w:val="00F53A8E"/>
    <w:rsid w:val="00F55A5B"/>
    <w:rsid w:val="00F55A76"/>
    <w:rsid w:val="00F56175"/>
    <w:rsid w:val="00F57A6E"/>
    <w:rsid w:val="00F601EF"/>
    <w:rsid w:val="00F63D55"/>
    <w:rsid w:val="00F67FCE"/>
    <w:rsid w:val="00F713AC"/>
    <w:rsid w:val="00F864C3"/>
    <w:rsid w:val="00F86ED2"/>
    <w:rsid w:val="00F91D54"/>
    <w:rsid w:val="00F97967"/>
    <w:rsid w:val="00FA0E8A"/>
    <w:rsid w:val="00FA2653"/>
    <w:rsid w:val="00FB0CAA"/>
    <w:rsid w:val="00FB7375"/>
    <w:rsid w:val="00FC379B"/>
    <w:rsid w:val="00FC605B"/>
    <w:rsid w:val="00FD3A8C"/>
    <w:rsid w:val="00FE353E"/>
    <w:rsid w:val="00FE60ED"/>
    <w:rsid w:val="00FE7054"/>
    <w:rsid w:val="00FF18C3"/>
    <w:rsid w:val="00FF1A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49B3C7"/>
  <w15:chartTrackingRefBased/>
  <w15:docId w15:val="{1F1F36D8-50AF-E249-B5F9-CCDB2674D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A4E6C"/>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4E6C"/>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CA4E6C"/>
    <w:pPr>
      <w:tabs>
        <w:tab w:val="center" w:pos="4680"/>
        <w:tab w:val="right" w:pos="9360"/>
      </w:tabs>
    </w:pPr>
  </w:style>
  <w:style w:type="character" w:customStyle="1" w:styleId="FooterChar">
    <w:name w:val="Footer Char"/>
    <w:basedOn w:val="DefaultParagraphFont"/>
    <w:link w:val="Footer"/>
    <w:uiPriority w:val="99"/>
    <w:rsid w:val="00CA4E6C"/>
    <w:rPr>
      <w:rFonts w:eastAsiaTheme="minorEastAsia"/>
    </w:rPr>
  </w:style>
  <w:style w:type="character" w:styleId="PageNumber">
    <w:name w:val="page number"/>
    <w:basedOn w:val="DefaultParagraphFont"/>
    <w:uiPriority w:val="99"/>
    <w:semiHidden/>
    <w:unhideWhenUsed/>
    <w:rsid w:val="00CA4E6C"/>
  </w:style>
  <w:style w:type="character" w:styleId="LineNumber">
    <w:name w:val="line number"/>
    <w:basedOn w:val="DefaultParagraphFont"/>
    <w:uiPriority w:val="99"/>
    <w:semiHidden/>
    <w:unhideWhenUsed/>
    <w:rsid w:val="00CA4E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98</Words>
  <Characters>1134</Characters>
  <Application>Microsoft Office Word</Application>
  <DocSecurity>0</DocSecurity>
  <Lines>9</Lines>
  <Paragraphs>2</Paragraphs>
  <ScaleCrop>false</ScaleCrop>
  <Company/>
  <LinksUpToDate>false</LinksUpToDate>
  <CharactersWithSpaces>1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alloway</dc:creator>
  <cp:keywords/>
  <dc:description/>
  <cp:lastModifiedBy>Laura Galloway</cp:lastModifiedBy>
  <cp:revision>2</cp:revision>
  <dcterms:created xsi:type="dcterms:W3CDTF">2018-03-29T20:28:00Z</dcterms:created>
  <dcterms:modified xsi:type="dcterms:W3CDTF">2018-03-29T20:30:00Z</dcterms:modified>
</cp:coreProperties>
</file>